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ind w:lef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Metabolites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>dentifi</w:t>
      </w:r>
      <w:r>
        <w:rPr>
          <w:rFonts w:cs="Times New Roman" w:ascii="Times New Roman" w:hAnsi="Times New Roman"/>
          <w:sz w:val="24"/>
          <w:szCs w:val="24"/>
        </w:rPr>
        <w:t xml:space="preserve">ed </w:t>
      </w:r>
      <w:r>
        <w:rPr>
          <w:rFonts w:cs="Times New Roman" w:ascii="Times New Roman" w:hAnsi="Times New Roman"/>
          <w:sz w:val="24"/>
          <w:szCs w:val="24"/>
        </w:rPr>
        <w:t>in methanol extracts of tea leav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819"/>
        <w:gridCol w:w="1122"/>
        <w:gridCol w:w="1632"/>
        <w:gridCol w:w="1122"/>
        <w:gridCol w:w="817"/>
        <w:gridCol w:w="1021"/>
      </w:tblGrid>
      <w:tr>
        <w:trPr/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in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act mas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Z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ual mas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r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pm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ino acid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68946489"/>
            <w:bookmarkStart w:id="1" w:name="_Hlk369377158"/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theani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.100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.107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.10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-tyrosi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73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065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73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58"/>
            <w:bookmarkStart w:id="3" w:name="OLE_LINK357"/>
            <w:r>
              <w:rPr>
                <w:rFonts w:cs="Times New Roman" w:ascii="Times New Roman" w:hAnsi="Times New Roman"/>
                <w:sz w:val="18"/>
                <w:szCs w:val="18"/>
              </w:rPr>
              <w:t>AM &amp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bookmarkEnd w:id="2"/>
            <w:bookmarkEnd w:id="3"/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079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.0695/166.067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07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ganic Acid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021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.01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02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kim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.052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.04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.05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8.5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anedio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104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.097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10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S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.063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058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.065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enzoic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i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ivative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ol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036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.029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.03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368848737"/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>3-hydroxybenzaldehy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036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029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036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036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04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03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ranil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047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05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04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icyl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03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02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03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hydroxybenzo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03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02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03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-dihydroxybenzo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.026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019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.026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-dihydroxybenzo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.026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019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.02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-dihydroxybenzo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.026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019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.026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ill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.042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.035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.04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.021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.01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.02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"/>
            <w:bookmarkStart w:id="6" w:name="OLE_LINK2"/>
            <w:bookmarkStart w:id="7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</w:t>
            </w:r>
            <w:bookmarkEnd w:id="5"/>
            <w:bookmarkEnd w:id="6"/>
            <w:bookmarkEnd w:id="7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aminophenylalani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089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97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09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5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037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.032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039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yl cinnam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083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.090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.08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3.96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yl-threoni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.126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.119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.12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9.18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ic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105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111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10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1.31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lag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.006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.998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.00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06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.032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.025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.03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45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glucogall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.074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.06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.07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7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ogall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.074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.142/343.068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.07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5.47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trigall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.043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3.04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.048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-dicaffeoylquin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.126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5.12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.128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3.4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enylpropanoid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coumar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.047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.04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.04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ffe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042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49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04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ftar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.048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1.01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.04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54.07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ar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.250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.28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6.24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82.56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ochlorogen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095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.087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09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ptochlorogen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095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.088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09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umarin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hydroxycoumar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.031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.02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.03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ulet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.026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.019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.026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ilbene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hydroxystilbe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.088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.095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.08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5.78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pice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.131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.096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.13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ring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.126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.119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.126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73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vinifer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4.141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.10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4.13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alco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.088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.097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.08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78.37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chalco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.104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.112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.10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80.95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'-hydroxy-2'-methoxychalco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.094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.087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.09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35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2',4',alpha-tetrahydroxydihydrochalco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.084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76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.08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9.83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,5,2',4',6',beta-hexahydroxychalcone 2'-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.111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5.104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.11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48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avanone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ingen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.068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72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.06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iodictyol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.063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055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.06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tocarpin A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8.167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.159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8.16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74.1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ingenin-7-O-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.121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3.11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.12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unin 6''-p-coumar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.158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9.150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.15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9.37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avonol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047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.040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04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ricet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.037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.030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.03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myricet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.053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.04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.05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5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coumaroyl quinic aci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.100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.09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.10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6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369007856"/>
            <w:bookmarkEnd w:id="8"/>
            <w:r>
              <w:rPr>
                <w:rFonts w:cs="Times New Roman" w:ascii="Times New Roman" w:hAnsi="Times New Roman"/>
                <w:sz w:val="18"/>
                <w:szCs w:val="18"/>
              </w:rPr>
              <w:t>kaempferol-3-O-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0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.09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0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-3-O-rhamn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0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.09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 3-β-d-glucopyran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0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.096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-3-O-galact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095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.088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09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-3-O-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095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.087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09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quercitr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095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.087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09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 3-(3''-acetylrhamnosid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.111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9.10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.110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7.69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 -(2''-p-coumaryl-alpha-L-arabinopyranosid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.126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3.119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.12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01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quercetin -(2''-galloyl-alpha-L-arabinopyranosid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.095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.086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.09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3.76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-3-O-rutin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4.158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.15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4.15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-3-Glc-Ara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.137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.13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.13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 3-xyloside-7-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.137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.13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.138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0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 7-(6''-galloylglucosid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.111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9.105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.113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4.8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369009870"/>
            <w:bookmarkEnd w:id="9"/>
            <w:r>
              <w:rPr>
                <w:rFonts w:cs="Times New Roman" w:ascii="Times New Roman" w:hAnsi="Times New Roman"/>
                <w:sz w:val="18"/>
                <w:szCs w:val="18"/>
              </w:rPr>
              <w:t>rut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.153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.147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.15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ricetin 3-sambubi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.132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1.12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.13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2.38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ricetin 3-(3''-galloylrhamnosid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6.106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5.098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6.10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57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 3,4'-di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6.148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5.14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6.14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bin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0.216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9.21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0.219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 3-(3R-glucosylrutinosid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2.206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1.200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2.20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7.41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 3-(4''-caffeyllaminaribioside)-7-rhamn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.243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7.236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.24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5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avone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-methoxyflavo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.078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043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.08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88.5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047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.040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04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.042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.035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.04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hydroxy-7,8,4'-trimethoxyflavo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.094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.087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.09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7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oflavone A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068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.062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06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5.57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-7-O-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0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.095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-8-C-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100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.091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097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lavan-3-ol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0861/289.071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catech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0862/289.071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07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largonid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29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.038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30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65.2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gallocatech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4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.0814/305.0671/611.140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ocatech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4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.06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.07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rateacatech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.089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.08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.08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9.09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odelphinidin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.068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.060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.06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2.96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catechin 5,7,3'-trimethyl ether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.126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.117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.12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1.5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in 7-O-apiofuran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.121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.114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.12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9.75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gallocatechin 3-O-(4-hydroxybenzoat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.095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.087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.09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3.63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atechin 7-O-alpha-L-rhamnopyran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.136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.129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.13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68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catechin 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.090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3.0968/465.0754/441.0903/883.171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.08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bookmarkStart w:id="10" w:name="OLE_LINK367"/>
            <w:bookmarkStart w:id="11" w:name="OLE_LINK366"/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</w:t>
            </w:r>
            <w:bookmarkEnd w:id="10"/>
            <w:bookmarkEnd w:id="11"/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in 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.090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.0832/883.1728/443.0973/465.078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.09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bookmarkStart w:id="12" w:name="OLE_LINK359"/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</w:t>
            </w:r>
            <w:bookmarkEnd w:id="12"/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catechin 8-C-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.131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1.12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2.13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4.1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catechin 3-O-(3-O-methylgallat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.105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5.098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.10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85.1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ocatechin 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.084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.0773/459.091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.08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gallocatechin 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.084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.0923/457.0777/915.162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.085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dard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gallocatechin 3-O-caffe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.105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.09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.105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31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atechin-4-ol 3-O-beta-D-galactopyran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.126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.119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.126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03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gallocatechin 3-(4-methyl-gallat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.100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1.095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.10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1.38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catechin pentaacet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.131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.12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.13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5.3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yanidin A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142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.13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14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yanidin B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142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.13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14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yanidin B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142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.136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14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yanidin B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142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.137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14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Rt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in 5,7,-di-O-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4.101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.09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4.10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63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in 3-O-rutin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.189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7.18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.19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9.35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anidin 3-(6''-caffey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ucosid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.132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.123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.13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88.0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yanidin-3-O-(6''-O-malonyl-2''-O-glucuronyl)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0.133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9.12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0.13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6.53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t-epicatechin-(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pha-&gt;8)-ent-epicatechin 3'-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0.153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9.14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0.15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9.61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epicatechin-(4beta-&gt;8)-epigallocatechin 3-O-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.148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5.14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.14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4.1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gallocatechin gallate 7-glucosid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.169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5.163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.17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88.8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afzelechin-(4beta-&gt;6)-epicatechin 3,3'-digallat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6.169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5.163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6.17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7.74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tannin A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6.205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5.199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6.20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98.29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soflavonoid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pteryxi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.074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.06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.073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 &amp; ID(80.76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rpenoid alkaloid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21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ffein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.080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.09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.08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356"/>
            <w:bookmarkStart w:id="14" w:name="OLE_LINK355"/>
            <w:bookmarkStart w:id="15" w:name="OLE_LINK354"/>
            <w:r>
              <w:rPr>
                <w:rFonts w:cs="Times New Roman" w:ascii="Times New Roman" w:hAnsi="Times New Roman"/>
                <w:sz w:val="18"/>
                <w:szCs w:val="18"/>
              </w:rPr>
              <w:t>MS/MS</w:t>
            </w:r>
            <w:bookmarkEnd w:id="13"/>
            <w:bookmarkEnd w:id="14"/>
            <w:bookmarkEnd w:id="15"/>
          </w:p>
        </w:tc>
      </w:tr>
      <w:tr>
        <w:trPr/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atine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4.3465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7.336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4.3416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7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353"/>
            <w:bookmarkStart w:id="17" w:name="OLE_LINK35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 &amp; </w:t>
            </w:r>
            <w:bookmarkEnd w:id="16"/>
            <w:bookmarkEnd w:id="17"/>
            <w:r>
              <w:rPr>
                <w:rFonts w:cs="Times New Roman" w:ascii="Times New Roman" w:hAnsi="Times New Roman"/>
                <w:sz w:val="18"/>
                <w:szCs w:val="18"/>
              </w:rPr>
              <w:t>ID(80.63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aks were identified on the basi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ual mass (AM)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MS/M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S/MS data matched with online metabolite databases;</w:t>
      </w:r>
      <w:r>
        <w:rPr/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bookmarkStart w:id="18" w:name="OLE_LINK373"/>
      <w:bookmarkStart w:id="19" w:name="OLE_LINK372"/>
      <w:r>
        <w:rPr>
          <w:rFonts w:cs="Times New Roman" w:ascii="Times New Roman" w:hAnsi="Times New Roman"/>
          <w:sz w:val="24"/>
          <w:szCs w:val="24"/>
        </w:rPr>
        <w:t>Peaks were identified on the basis of AM and retention time (RT)</w:t>
      </w:r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e retention time of polyphenol compared with the published literature</w:t>
      </w:r>
      <w:bookmarkStart w:id="20" w:name="OLE_LINK5"/>
      <w:bookmarkStart w:id="21" w:name="OLE_LINK4"/>
      <w:r>
        <w:rPr>
          <w:rFonts w:cs="Times New Roman" w:ascii="Times New Roman" w:hAnsi="Times New Roman"/>
          <w:sz w:val="24"/>
          <w:szCs w:val="24"/>
        </w:rPr>
        <w:t xml:space="preserve"> (Vrhovsek et al., 2012)</w:t>
      </w:r>
      <w:bookmarkEnd w:id="20"/>
      <w:bookmarkEnd w:id="21"/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Peaks were identified on the basi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isotopic distribution (ID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the number shows the score of matched </w:t>
      </w:r>
      <w:bookmarkStart w:id="22" w:name="OLE_LINK363"/>
      <w:bookmarkStart w:id="23" w:name="OLE_LINK362"/>
      <w:r>
        <w:rPr>
          <w:rFonts w:cs="Times New Roman" w:ascii="Times New Roman" w:hAnsi="Times New Roman"/>
          <w:sz w:val="24"/>
          <w:szCs w:val="24"/>
        </w:rPr>
        <w:t>with MassHunter</w:t>
      </w:r>
      <w:bookmarkEnd w:id="22"/>
      <w:bookmarkEnd w:id="23"/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11"/>
        <w:spacing w:lineRule="auto" w:line="360"/>
        <w:ind w:left="0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aks were identified on the basis of A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T and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andard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11"/>
        <w:spacing w:lineRule="auto" w:line="360"/>
        <w:ind w:left="0" w:hanging="0"/>
        <w:jc w:val="left"/>
        <w:rPr>
          <w:vanish/>
        </w:rPr>
      </w:pPr>
      <w:r>
        <w:rPr>
          <w:rFonts w:cs="Times New Roman" w:ascii="Times New Roman" w:hAnsi="Times New Roman"/>
          <w:sz w:val="24"/>
          <w:szCs w:val="24"/>
        </w:rPr>
        <w:t xml:space="preserve">The identified peaks </w:t>
      </w:r>
      <w:r>
        <w:rPr>
          <w:rFonts w:cs="Times New Roman" w:ascii="Times New Roman" w:hAnsi="Times New Roman"/>
          <w:sz w:val="24"/>
          <w:szCs w:val="24"/>
        </w:rPr>
        <w:t xml:space="preserve">may be </w:t>
      </w:r>
      <w:r>
        <w:rPr>
          <w:rFonts w:cs="Times New Roman" w:ascii="Times New Roman" w:hAnsi="Times New Roman"/>
          <w:sz w:val="24"/>
          <w:szCs w:val="24"/>
        </w:rPr>
        <w:t>further classified into Identified compounds (b and d) and Putatively annotated compounds (a and c) according to the proposed minimum reporting standards for chemical analysis (Sumner,L.W. et al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007)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24" w:name="_PictureBullets"/>
      <w:bookmarkEnd w:id="24"/>
    </w:p>
    <w:sectPr>
      <w:footerReference w:type="default" r:id="rId2"/>
      <w:type w:val="nextPage"/>
      <w:pgSz w:w="11906" w:h="16838"/>
      <w:pgMar w:left="1701" w:right="1701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419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0.75pt;height:2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cs="Times New Roman"/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 New Roman" w:hAnsi="Times New Roman" w:cs="Times New Roman"/>
      <w:b/>
      <w:sz w:val="18"/>
      <w:szCs w:val="18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kern w:val="0"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0"/>
      <w:sz w:val="28"/>
      <w:szCs w:val="28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  <w:kern w:val="0"/>
      <w:szCs w:val="21"/>
    </w:rPr>
  </w:style>
  <w:style w:type="character" w:styleId="Char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kern w:val="0"/>
      <w:szCs w:val="21"/>
    </w:rPr>
  </w:style>
  <w:style w:type="character" w:styleId="Char2">
    <w:name w:val="页脚 Char"/>
    <w:qFormat/>
    <w:rPr>
      <w:rFonts w:ascii="Calibri" w:hAnsi="Calibri" w:eastAsia="宋体;SimSun" w:cs="Times New Roman"/>
      <w:kern w:val="0"/>
      <w:szCs w:val="21"/>
    </w:rPr>
  </w:style>
  <w:style w:type="character" w:styleId="Labellist">
    <w:name w:val="label_list"/>
    <w:qFormat/>
    <w:rPr/>
  </w:style>
  <w:style w:type="character" w:styleId="Char3">
    <w:name w:val="标题 Char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Textblue">
    <w:name w:val="text_blue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character" w:styleId="Atn">
    <w:name w:val="atn"/>
    <w:qFormat/>
    <w:rPr/>
  </w:style>
  <w:style w:type="character" w:styleId="Style10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Calibri" w:hAnsi="Calibri" w:eastAsia="宋体;SimSun" w:cs="Times New Roman"/>
      <w:kern w:val="0"/>
      <w:szCs w:val="21"/>
    </w:rPr>
  </w:style>
  <w:style w:type="character" w:styleId="Char5">
    <w:name w:val="批注主题 Char"/>
    <w:qFormat/>
    <w:rPr>
      <w:rFonts w:ascii="Calibri" w:hAnsi="Calibri" w:eastAsia="宋体;SimSun" w:cs="Times New Roman"/>
      <w:b/>
      <w:bCs/>
      <w:kern w:val="0"/>
      <w:szCs w:val="21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kern w:val="0"/>
      <w:sz w:val="20"/>
      <w:szCs w:val="21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1"/>
      <w:lang w:val="en-US" w:eastAsia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3">
    <w:name w:val="列出段落3"/>
    <w:basedOn w:val="Normal"/>
    <w:qFormat/>
    <w:pPr>
      <w:spacing w:before="0" w:after="0"/>
      <w:ind w:left="720" w:hanging="0"/>
      <w:contextualSpacing/>
    </w:pPr>
    <w:rPr/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11">
    <w:name w:val="列出段落1"/>
    <w:basedOn w:val="Normal"/>
    <w:qFormat/>
    <w:pPr>
      <w:ind w:left="720" w:hanging="0"/>
    </w:pPr>
    <w:rPr>
      <w:rFonts w:cs="Calibri"/>
      <w:kern w:val="2"/>
    </w:rPr>
  </w:style>
  <w:style w:type="paragraph" w:styleId="2">
    <w:name w:val="列出段落2"/>
    <w:basedOn w:val="Normal"/>
    <w:qFormat/>
    <w:pPr>
      <w:ind w:left="720" w:hanging="0"/>
    </w:pPr>
    <w:rPr>
      <w:rFonts w:cs="Calibri"/>
      <w:kern w:val="2"/>
    </w:rPr>
  </w:style>
  <w:style w:type="paragraph" w:styleId="Style15">
    <w:name w:val="列出段落"/>
    <w:basedOn w:val="Normal"/>
    <w:qFormat/>
    <w:pPr>
      <w:ind w:left="720" w:hanging="0"/>
    </w:pPr>
    <w:rPr>
      <w:kern w:val="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02:10:00Z</dcterms:created>
  <dc:creator>hill</dc:creator>
  <dc:description/>
  <cp:keywords/>
  <dc:language>en-US</dc:language>
  <cp:lastModifiedBy>hill</cp:lastModifiedBy>
  <cp:lastPrinted>2014-03-19T14:22:00Z</cp:lastPrinted>
  <dcterms:modified xsi:type="dcterms:W3CDTF">2014-10-24T04:52:00Z</dcterms:modified>
  <cp:revision>69</cp:revision>
  <dc:subject/>
  <dc:title>Cover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